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MS Mincho;MS Gothic" w:cs="Times New Roman"/>
          <w:b/>
          <w:b/>
          <w:color w:val="000000"/>
          <w:sz w:val="20"/>
          <w:szCs w:val="20"/>
          <w:lang w:val="en-GB" w:eastAsia="ja-JP"/>
        </w:rPr>
      </w:pPr>
      <w:r>
        <w:rPr>
          <w:rFonts w:eastAsia="MS Mincho;MS Gothic" w:cs="Times New Roman" w:ascii="Times New Roman" w:hAnsi="Times New Roman"/>
          <w:b/>
          <w:color w:val="000000"/>
          <w:sz w:val="20"/>
          <w:szCs w:val="20"/>
          <w:lang w:val="en-GB" w:eastAsia="ja-JP"/>
        </w:rPr>
        <w:t xml:space="preserve">Table S1 </w:t>
      </w:r>
      <w:r>
        <w:rPr>
          <w:rFonts w:eastAsia="MS Mincho;MS Gothic" w:cs="Times New Roman" w:ascii="Times New Roman" w:hAnsi="Times New Roman"/>
          <w:color w:val="000000"/>
          <w:sz w:val="20"/>
          <w:szCs w:val="20"/>
          <w:lang w:val="en-GB" w:eastAsia="ja-JP"/>
        </w:rPr>
        <w:t>Primers and PCR conditions</w:t>
      </w:r>
      <w:r>
        <w:rPr>
          <w:rFonts w:eastAsia="MS Mincho;MS Gothic" w:cs="Times New Roman" w:ascii="Times New Roman" w:hAnsi="Times New Roman"/>
          <w:b/>
          <w:color w:val="000000"/>
          <w:sz w:val="20"/>
          <w:szCs w:val="20"/>
          <w:lang w:val="en-GB" w:eastAsia="ja-JP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eastAsia="MS Mincho;MS Gothic" w:cs="Times New Roman"/>
          <w:b/>
          <w:b/>
          <w:color w:val="000000"/>
          <w:sz w:val="20"/>
          <w:szCs w:val="20"/>
          <w:lang w:val="en-GB" w:eastAsia="ja-JP"/>
        </w:rPr>
      </w:pPr>
      <w:r>
        <w:rPr>
          <w:rFonts w:eastAsia="MS Mincho;MS Gothic" w:cs="Times New Roman" w:ascii="Times New Roman" w:hAnsi="Times New Roman"/>
          <w:b/>
          <w:color w:val="000000"/>
          <w:sz w:val="20"/>
          <w:szCs w:val="20"/>
          <w:lang w:val="en-GB" w:eastAsia="ja-JP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35255</wp:posOffset>
                </wp:positionV>
                <wp:extent cx="8739505" cy="4368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9505" cy="4368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4307"/>
                              <w:gridCol w:w="1559"/>
                              <w:gridCol w:w="5103"/>
                              <w:gridCol w:w="1606"/>
                            </w:tblGrid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1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16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16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 xml:space="preserve">Sequence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ind w:right="136" w:hanging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PCR conditions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0"/>
                                    <w:ind w:right="136" w:hanging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1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Initial denaturatio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Cycle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Final exten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fr-FR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fr-FR" w:eastAsia="ja-JP"/>
                                    </w:rPr>
                                    <w:t>aac(6’)-Ie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fr-FR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fr-FR" w:eastAsia="ja-JP"/>
                                    </w:rPr>
                                    <w:t>aph(2”)-Ia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1-GAGCAATAAGGGCATACCAAAAA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2-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CGTGCATTTGTCTTAAAAAACTG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8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er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1-CAGGAAAAGGACATTTTACC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2-CTTCGATAGTTTATTAATATTAG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95 °C for 5 min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35 cycles of denaturation at 94 °C for 1 min, annealing at 50 °C for 1 min and extension at 72 °C for 1 min 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72 °C for 7 mi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erm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1-GAAAAGGTACTCAACCAAAT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-AGTAACGGTACTTAAATTGTTTA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 xml:space="preserve">95 °C for 5 mi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1 min, annealing at 54 °C for 1 min and extension at 72 °C for 1 min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 xml:space="preserve">72 °C for 7 mi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erm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(C)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1-TCAAAACATAATATAGATA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-GCTAATATTGTTTAAATCGTCAA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95 °C for 5 min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35 cycles of denaturation at 94 °C for 1 min, annealing at 50 °C for 1 min and extension at 72 °C for 1 min 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72 °C for 7 mi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vanA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1-GGGAAAACGACAATT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-GTACAATGCGGCCGTT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8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vanB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1-ATGGGAAGCCGACAG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-GATTTCGTTCCTCGAC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8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tet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(M)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1-ACCCGTATACTATTTCATGCA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-CCTTCCATAACCGCATTTT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1 min, annealing at 48 °C for 1 min and extension at 72 °C for 1 min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tet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(O)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1-AACTTAGGCATTCTGGCTCA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-TCCCACTGTTCCATATGCTC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1 min, annealing at 62 °C for 1 min and extension at 72 °C for 1 min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tet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(S)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1-TTCCTTTGGGTAGTGGCAT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ja-JP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-ACAACGGGCTGGAATTTCAC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ja-JP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1 min, annealing at 60 °C for 1 min and extension at 72 °C for 1 min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tet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(K)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1-TCGATAGGAACAGCAGT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2-CAGCAGATCCTACTCCT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5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mec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1-GGGATCATAGCGTCATTATT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-AGTTCTGCAGTACCGGATTTG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8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bla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4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1-ACTTCAACACCTGCTGCTT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-TAGGTTCAGATTGGCCCTTA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8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8.15pt;height:343.95pt;mso-wrap-distance-left:7.05pt;mso-wrap-distance-right:7.05pt;mso-wrap-distance-top:0pt;mso-wrap-distance-bottom:0pt;margin-top:10.65pt;mso-position-vertical-relative:text;margin-left:13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7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4307"/>
                        <w:gridCol w:w="1559"/>
                        <w:gridCol w:w="5103"/>
                        <w:gridCol w:w="1606"/>
                      </w:tblGrid>
                      <w:tr>
                        <w:trPr>
                          <w:trHeight w:val="60" w:hRule="atLeast"/>
                        </w:trPr>
                        <w:tc>
                          <w:tcPr>
                            <w:tcW w:w="118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16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307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16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 xml:space="preserve">Sequence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ind w:right="136" w:hanging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PCR conditions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0"/>
                              <w:ind w:right="136" w:hanging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18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r>
                          </w:p>
                        </w:tc>
                        <w:tc>
                          <w:tcPr>
                            <w:tcW w:w="430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Initial denaturatio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Cycle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Final extension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fr-FR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fr-FR" w:eastAsia="ja-JP"/>
                              </w:rPr>
                              <w:t>aac(6’)-Ie-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fr-FR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fr-FR" w:eastAsia="ja-JP"/>
                              </w:rPr>
                              <w:t>aph(2”)-Ia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1-GAGCAATAAGGGCATACCAAAAAT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 xml:space="preserve">2-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CGTGCATTTGTCTTAAAAAACTGG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8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er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1-CAGGAAAAGGACATTTTACCAA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2-CTTCGATAGTTTATTAATATTAG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 xml:space="preserve">95 °C for 5 min 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 xml:space="preserve">35 cycles of denaturation at 94 °C for 1 min, annealing at 50 °C for 1 min and extension at 72 °C for 1 min 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 xml:space="preserve">72 °C for 7 min </w:t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erm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1-GAAAAGGTACTCAACCAAATA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-AGTAACGGTACTTAAATTGTTTAC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 xml:space="preserve">95 °C for 5 mi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1 min, annealing at 54 °C for 1 min and extension at 72 °C for 1 min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 xml:space="preserve">72 °C for 7 mi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erm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(C)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1-TCAAAACATAATATAGATAAA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-GCTAATATTGTTTAAATCGTCAA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 xml:space="preserve">95 °C for 5 min 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 xml:space="preserve">35 cycles of denaturation at 94 °C for 1 min, annealing at 50 °C for 1 min and extension at 72 °C for 1 min 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 xml:space="preserve">72 °C for 7 mi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vanA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1-GGGAAAACGACAATTGC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-GTACAATGCGGCCGTT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8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vanB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1-ATGGGAAGCCGACAGTC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-GATTTCGTTCCTCGACC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8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tet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(M)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1-ACCCGTATACTATTTCATGCACT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-CCTTCCATAACCGCATTTTG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1 min, annealing at 48 °C for 1 min and extension at 72 °C for 1 min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tet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(O)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1-AACTTAGGCATTCTGGCTCAC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-TCCCACTGTTCCATATGCTC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1 min, annealing at 62 °C for 1 min and extension at 72 °C for 1 min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tet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(S)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1-TTCCTTTGGGTAGTGGCAT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ja-JP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-ACAACGGGCTGGAATTTCAC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ja-JP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1 min, annealing at 60 °C for 1 min and extension at 72 °C for 1 min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tet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(K)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1-TCGATAGGAACAGCAGTA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2-CAGCAGATCCTACTCCT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5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mec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1-GGGATCATAGCGTCATTATTG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-AGTTCTGCAGTACCGGATTTGC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8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bla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4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1-ACTTCAACACCTGCTGCTTTC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-TAGGTTCAGATTGGCCCTTAG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8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/>
      </w:pPr>
      <w:r>
        <w:rPr>
          <w:rFonts w:eastAsia="MS Mincho;MS Gothic" w:cs="Times New Roman" w:ascii="Times New Roman" w:hAnsi="Times New Roman"/>
          <w:b/>
          <w:color w:val="000000"/>
          <w:sz w:val="20"/>
          <w:szCs w:val="20"/>
          <w:lang w:val="en-GB" w:eastAsia="ja-JP"/>
        </w:rPr>
        <w:t xml:space="preserve">Table S2 </w:t>
      </w:r>
      <w:r>
        <w:rPr>
          <w:rFonts w:eastAsia="MS Mincho;MS Gothic" w:cs="Times New Roman" w:ascii="Times New Roman" w:hAnsi="Times New Roman"/>
          <w:color w:val="000000"/>
          <w:sz w:val="20"/>
          <w:szCs w:val="20"/>
          <w:lang w:val="en-GB" w:eastAsia="ja-JP"/>
        </w:rPr>
        <w:t>Primers and nested PCR conditions</w:t>
      </w:r>
      <w:r>
        <w:rPr>
          <w:rFonts w:eastAsia="MS Mincho;MS Gothic" w:cs="Times New Roman" w:ascii="Times New Roman" w:hAnsi="Times New Roman"/>
          <w:b/>
          <w:color w:val="000000"/>
          <w:sz w:val="20"/>
          <w:szCs w:val="20"/>
          <w:lang w:val="en-GB" w:eastAsia="ja-JP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eastAsia="MS Mincho;MS Gothic" w:cs="Times New Roman"/>
          <w:b/>
          <w:b/>
          <w:color w:val="000000"/>
          <w:sz w:val="20"/>
          <w:szCs w:val="20"/>
          <w:lang w:val="en-GB" w:eastAsia="ja-JP"/>
        </w:rPr>
      </w:pPr>
      <w:r>
        <w:rPr>
          <w:rFonts w:eastAsia="MS Mincho;MS Gothic" w:cs="Times New Roman" w:ascii="Times New Roman" w:hAnsi="Times New Roman"/>
          <w:b/>
          <w:color w:val="000000"/>
          <w:sz w:val="20"/>
          <w:szCs w:val="20"/>
          <w:lang w:val="en-GB" w:eastAsia="ja-JP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35255</wp:posOffset>
                </wp:positionV>
                <wp:extent cx="8739505" cy="43681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9505" cy="4368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3969"/>
                              <w:gridCol w:w="1559"/>
                              <w:gridCol w:w="5103"/>
                              <w:gridCol w:w="1606"/>
                            </w:tblGrid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16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16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 xml:space="preserve">Sequence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ind w:right="136" w:hanging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PCR conditions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0"/>
                                    <w:ind w:right="136" w:hanging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Initial denaturatio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Cycle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Final exten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fr-FR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fr-FR" w:eastAsia="ja-JP"/>
                                    </w:rPr>
                                    <w:t>aac(6’)-Ie-aph(2”)-Ia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1-GAGCAATAAGGGCATACCAAAAA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4-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GCCACACTATCATAACCAC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62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er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1-CAGGAAAAGGACATTTTACC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3-CTATAGAAATTGATGGAGGCTT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95 °C for 5 min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35 cycles of denaturation at 94 °C for 1 min, annealing at 58 °C for 1 min and extension at 72 °C for 1 min 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72 °C for 7 mi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eastAsia="ja-JP"/>
                                    </w:rPr>
                                    <w:t>erm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3-CAATTCCCTAACAAACAGAG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2-AGTAACGGTACTTAAATTGTTTA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 xml:space="preserve">95 °C for 5 mi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 , annealing at 60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 xml:space="preserve">72 °C for 7 mi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erm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(C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3-GTAATTTCGTAACTGCCAT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4-GCATGTTTTAAGGAATTGT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95 °C for 5 min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35 cycles of denaturation at 94 °C for 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 xml:space="preserve">30 sec 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, annealing at 52 °C for 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 xml:space="preserve">30 sec 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and extension at 72 °C for 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 xml:space="preserve">72 °C for 7 mi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van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3-GTAGGCTGCGATATTCAAA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4-CGATTCAATTGCGTAGTCCAA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8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van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3-GGTGCGATACAGGGTCTGT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4-GGAATGTCTGCTGGAACGA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8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tet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(M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3-CTTAGGAAAATGGGGATT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4-GCGGTGATACAGATAAAC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0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tet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(O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3-TACCAGTGGTGCAATTGCAG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4-TTATATGGGGATGCTGCCCA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8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tet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(S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3-CGCTATGGGTGTGAACAAGG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eastAsia="ja-JP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4-GGAAATCTGCTGGCGTACTG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eastAsia="ja-JP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64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tet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(K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3-GAACAGCAGTATATGG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4-AAAAAGTGATTGTGACC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0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mec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3-AAAATCGATGGTAAAGGTTG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2-AGTTCTGCAGTACCGGATTTG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5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/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bla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1-ACTTCAACACCTGCTGCTT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4-TGACCACTTTTATCAGCAAC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  <w:t>95 °C for 5 m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 cycles of denaturation at 94 °C for 30 sec, annealing at 58 °C for 30 sec and extension at 72 °C for 30 sec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0"/>
                                    <w:rPr>
                                      <w:rFonts w:ascii="Times New Roman" w:hAnsi="Times New Roman" w:eastAsia="MS Mincho;MS Gothic" w:cs="Times New Roman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 °C for 7 m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8.15pt;height:343.95pt;mso-wrap-distance-left:7.05pt;mso-wrap-distance-right:7.05pt;mso-wrap-distance-top:0pt;mso-wrap-distance-bottom:0pt;margin-top:10.65pt;mso-position-vertical-relative:text;margin-left:13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7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3969"/>
                        <w:gridCol w:w="1559"/>
                        <w:gridCol w:w="5103"/>
                        <w:gridCol w:w="1606"/>
                      </w:tblGrid>
                      <w:tr>
                        <w:trPr>
                          <w:trHeight w:val="60" w:hRule="atLeast"/>
                        </w:trPr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16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396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16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 xml:space="preserve">Sequence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ind w:right="136" w:hanging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PCR conditions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0"/>
                              <w:ind w:right="136" w:hanging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Initial denaturatio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Cycle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Final extension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fr-FR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fr-FR" w:eastAsia="ja-JP"/>
                              </w:rPr>
                              <w:t>aac(6’)-Ie-aph(2”)-Ia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1-GAGCAATAAGGGCATACCAAAAAT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4-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GCCACACTATCATAACCAC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62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er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1-CAGGAAAAGGACATTTTACCAA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3-CTATAGAAATTGATGGAGGCTT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 xml:space="preserve">95 °C for 5 min 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 xml:space="preserve">35 cycles of denaturation at 94 °C for 1 min, annealing at 58 °C for 1 min and extension at 72 °C for 1 min 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 xml:space="preserve">72 °C for 7 min </w:t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sz w:val="20"/>
                                <w:szCs w:val="20"/>
                                <w:lang w:eastAsia="ja-JP"/>
                              </w:rPr>
                              <w:t>erm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3-CAATTCCCTAACAAACAGAGG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2-AGTAACGGTACTTAAATTGTTTAC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 xml:space="preserve">95 °C for 5 mi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 , annealing at 60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 xml:space="preserve">72 °C for 7 mi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erm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(C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3-GTAATTTCGTAACTGCCATT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4-GCATGTTTTAAGGAATTGT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 xml:space="preserve">95 °C for 5 min 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 xml:space="preserve">35 cycles of denaturation at 94 °C for 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 xml:space="preserve">30 sec 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 xml:space="preserve">, annealing at 52 °C for 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 xml:space="preserve">30 sec 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 xml:space="preserve">and extension at 72 °C for 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 xml:space="preserve">72 °C for 7 mi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van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3-GTAGGCTGCGATATTCAAAGC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4-CGATTCAATTGCGTAGTCCAA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8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van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3-GGTGCGATACAGGGTCTGTT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4-GGAATGTCTGCTGGAACGA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8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tet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(M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3-CTTAGGAAAATGGGGATTCC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4-GCGGTGATACAGATAAACC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0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tet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(O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3-TACCAGTGGTGCAATTGCAGA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4-TTATATGGGGATGCTGCCCA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8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tet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(S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3-CGCTATGGGTGTGAACAAGG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eastAsia="ja-JP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4-GGAAATCTGCTGGCGTACTG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eastAsia="ja-JP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64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tet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  <w:t>(K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3-GAACAGCAGTATATGGAA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4-AAAAAGTGATTGTGACC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0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mec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3-AAAATCGATGGTAAAGGTTGGC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2-AGTTCTGCAGTACCGGATTTGC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5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/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bla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1-ACTTCAACACCTGCTGCTTTC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4-TGACCACTTTTATCAGCAACC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GB" w:eastAsia="ja-JP"/>
                              </w:rPr>
                              <w:t>95 °C for 5 m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35 cycles of denaturation at 94 °C for 30 sec, annealing at 58 °C for 30 sec and extension at 72 °C for 30 sec</w:t>
                            </w:r>
                          </w:p>
                        </w:tc>
                        <w:tc>
                          <w:tcPr>
                            <w:tcW w:w="16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0"/>
                              <w:rPr>
                                <w:rFonts w:ascii="Times New Roman" w:hAnsi="Times New Roman" w:eastAsia="MS Mincho;MS Gothic" w:cs="Times New Roman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MS Gothic" w:cs="Times New Roman" w:ascii="Times New Roman" w:hAnsi="Times New Roman"/>
                                <w:sz w:val="20"/>
                                <w:szCs w:val="20"/>
                                <w:lang w:val="en-US" w:eastAsia="ja-JP"/>
                              </w:rPr>
                              <w:t>72 °C for 7 m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60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15:34:00Z</dcterms:created>
  <dc:creator>Andrea</dc:creator>
  <dc:description/>
  <cp:keywords/>
  <dc:language>en-US</dc:language>
  <cp:lastModifiedBy>Andrea</cp:lastModifiedBy>
  <dcterms:modified xsi:type="dcterms:W3CDTF">2017-11-09T14:48:00Z</dcterms:modified>
  <cp:revision>5</cp:revision>
  <dc:subject/>
  <dc:title>Table 4 Microbial counts and sequencing results of the bands excised from the fungal DGGE gel from the creams of filled baked products</dc:title>
</cp:coreProperties>
</file>